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169E" w:rsidRPr="00846E67" w:rsidRDefault="008B169E" w:rsidP="008B169E">
      <w:pPr>
        <w:spacing w:line="260" w:lineRule="atLeast"/>
        <w:jc w:val="both"/>
        <w:rPr>
          <w:rFonts w:eastAsia="宋体"/>
          <w:i/>
          <w:color w:val="000000" w:themeColor="text1"/>
          <w:szCs w:val="24"/>
          <w:lang w:bidi="en-US"/>
        </w:rPr>
      </w:pPr>
      <w:bookmarkStart w:id="0" w:name="_GoBack"/>
      <w:bookmarkEnd w:id="0"/>
      <w:r w:rsidRPr="00846E67">
        <w:rPr>
          <w:rFonts w:eastAsia="宋体"/>
          <w:b/>
          <w:iCs/>
          <w:color w:val="000000" w:themeColor="text1"/>
          <w:szCs w:val="24"/>
          <w:lang w:bidi="en-US"/>
        </w:rPr>
        <w:t xml:space="preserve">Supplementary </w:t>
      </w:r>
      <w:r w:rsidRPr="00EF7CD1">
        <w:rPr>
          <w:rFonts w:eastAsia="宋体"/>
          <w:b/>
          <w:iCs/>
          <w:color w:val="000000" w:themeColor="text1"/>
          <w:szCs w:val="24"/>
          <w:lang w:bidi="en-US"/>
        </w:rPr>
        <w:t xml:space="preserve">Table </w:t>
      </w:r>
      <w:r w:rsidRPr="00846E67">
        <w:rPr>
          <w:rFonts w:eastAsia="宋体"/>
          <w:b/>
          <w:iCs/>
          <w:color w:val="000000" w:themeColor="text1"/>
          <w:szCs w:val="24"/>
          <w:lang w:bidi="en-US"/>
        </w:rPr>
        <w:t>1</w:t>
      </w:r>
      <w:r w:rsidRPr="00EF7CD1">
        <w:rPr>
          <w:rFonts w:eastAsia="宋体"/>
          <w:b/>
          <w:iCs/>
          <w:color w:val="000000" w:themeColor="text1"/>
          <w:szCs w:val="24"/>
          <w:lang w:bidi="en-US"/>
        </w:rPr>
        <w:t>.</w:t>
      </w:r>
      <w:r w:rsidRPr="00EF7CD1">
        <w:rPr>
          <w:rFonts w:eastAsia="宋体"/>
          <w:b/>
          <w:i/>
          <w:color w:val="000000" w:themeColor="text1"/>
          <w:szCs w:val="24"/>
          <w:lang w:bidi="en-US"/>
        </w:rPr>
        <w:t xml:space="preserve"> </w:t>
      </w:r>
      <w:r w:rsidRPr="00EF7CD1">
        <w:rPr>
          <w:rFonts w:eastAsia="宋体"/>
          <w:color w:val="000000" w:themeColor="text1"/>
          <w:szCs w:val="24"/>
          <w:lang w:bidi="en-US"/>
        </w:rPr>
        <w:t xml:space="preserve">Effects of dietary </w:t>
      </w:r>
      <w:r w:rsidRPr="00846E67">
        <w:rPr>
          <w:rFonts w:eastAsia="宋体"/>
          <w:color w:val="000000" w:themeColor="text1"/>
          <w:szCs w:val="24"/>
          <w:lang w:bidi="en-US"/>
        </w:rPr>
        <w:t>with different protein levels</w:t>
      </w:r>
      <w:r w:rsidRPr="00EF7CD1">
        <w:rPr>
          <w:rFonts w:eastAsia="宋体"/>
          <w:color w:val="000000" w:themeColor="text1"/>
          <w:szCs w:val="24"/>
          <w:lang w:bidi="en-US"/>
        </w:rPr>
        <w:t xml:space="preserve"> on growth performance of Yak</w:t>
      </w:r>
      <w:r w:rsidRPr="00EF7CD1">
        <w:rPr>
          <w:rFonts w:eastAsia="宋体"/>
          <w:i/>
          <w:color w:val="000000" w:themeColor="text1"/>
          <w:szCs w:val="24"/>
          <w:lang w:bidi="en-US"/>
        </w:rPr>
        <w:t>.</w:t>
      </w:r>
    </w:p>
    <w:tbl>
      <w:tblPr>
        <w:tblpPr w:leftFromText="180" w:rightFromText="180" w:vertAnchor="text" w:horzAnchor="margin" w:tblpY="31"/>
        <w:tblW w:w="9530" w:type="dxa"/>
        <w:tblBorders>
          <w:top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6"/>
        <w:gridCol w:w="1675"/>
        <w:gridCol w:w="1837"/>
        <w:gridCol w:w="1407"/>
        <w:gridCol w:w="1176"/>
        <w:gridCol w:w="1189"/>
      </w:tblGrid>
      <w:tr w:rsidR="00846E67" w:rsidRPr="00846E67" w:rsidTr="005D535E">
        <w:trPr>
          <w:trHeight w:val="383"/>
        </w:trPr>
        <w:tc>
          <w:tcPr>
            <w:tcW w:w="117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169E" w:rsidRPr="00846E67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Item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258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169E" w:rsidRPr="00846E67" w:rsidRDefault="008B169E" w:rsidP="005D535E">
            <w:pPr>
              <w:widowControl w:val="0"/>
              <w:spacing w:before="0" w:after="0"/>
              <w:ind w:leftChars="1" w:left="424" w:hangingChars="176" w:hanging="422"/>
              <w:jc w:val="center"/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G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roups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 w:rsidR="008B169E" w:rsidRPr="00846E67" w:rsidRDefault="008B169E" w:rsidP="005D535E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SEM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vertAlign w:val="superscript"/>
                <w:lang w:eastAsia="zh-CN"/>
              </w:rPr>
              <w:t>3</w:t>
            </w:r>
          </w:p>
        </w:tc>
        <w:tc>
          <w:tcPr>
            <w:tcW w:w="624" w:type="pct"/>
            <w:vMerge w:val="restart"/>
            <w:shd w:val="clear" w:color="auto" w:fill="auto"/>
            <w:vAlign w:val="center"/>
          </w:tcPr>
          <w:p w:rsidR="008B169E" w:rsidRPr="00846E67" w:rsidRDefault="008B169E" w:rsidP="005D535E">
            <w:pPr>
              <w:widowControl w:val="0"/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i/>
                <w:iCs/>
                <w:color w:val="000000" w:themeColor="text1"/>
                <w:kern w:val="2"/>
                <w:szCs w:val="24"/>
                <w:lang w:eastAsia="zh-CN"/>
              </w:rPr>
              <w:t>P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-value</w:t>
            </w:r>
          </w:p>
        </w:tc>
      </w:tr>
      <w:tr w:rsidR="00846E67" w:rsidRPr="00846E67" w:rsidTr="005D535E">
        <w:trPr>
          <w:trHeight w:val="383"/>
        </w:trPr>
        <w:tc>
          <w:tcPr>
            <w:tcW w:w="11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LP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M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1" w:left="424" w:hangingChars="176" w:hanging="422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H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</w:pP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</w:p>
        </w:tc>
      </w:tr>
      <w:tr w:rsidR="00846E67" w:rsidRPr="00846E67" w:rsidTr="005D535E">
        <w:trPr>
          <w:trHeight w:val="551"/>
        </w:trPr>
        <w:tc>
          <w:tcPr>
            <w:tcW w:w="1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Initial BW, kg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1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99.80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rightChars="-192" w:right="-46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2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0.6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00.30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138" w:left="33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.57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-43" w:left="-103" w:firstLineChars="117" w:firstLine="28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98</w:t>
            </w:r>
          </w:p>
        </w:tc>
      </w:tr>
      <w:tr w:rsidR="00846E67" w:rsidRPr="00846E67" w:rsidTr="005D535E">
        <w:trPr>
          <w:trHeight w:val="551"/>
        </w:trPr>
        <w:tc>
          <w:tcPr>
            <w:tcW w:w="1178" w:type="pct"/>
            <w:tcBorders>
              <w:top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Final BW, kg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65.00</w:t>
            </w:r>
          </w:p>
        </w:tc>
        <w:tc>
          <w:tcPr>
            <w:tcW w:w="964" w:type="pct"/>
            <w:tcBorders>
              <w:top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80.60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2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68.00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138" w:left="33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.01</w:t>
            </w:r>
          </w:p>
        </w:tc>
        <w:tc>
          <w:tcPr>
            <w:tcW w:w="624" w:type="pct"/>
            <w:tcBorders>
              <w:top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-43" w:left="-103" w:firstLineChars="117" w:firstLine="28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173</w:t>
            </w:r>
          </w:p>
        </w:tc>
      </w:tr>
      <w:tr w:rsidR="00846E67" w:rsidRPr="00846E67" w:rsidTr="005D535E">
        <w:trPr>
          <w:trHeight w:val="383"/>
        </w:trPr>
        <w:tc>
          <w:tcPr>
            <w:tcW w:w="1178" w:type="pct"/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TWG, kg</w:t>
            </w:r>
          </w:p>
        </w:tc>
        <w:tc>
          <w:tcPr>
            <w:tcW w:w="879" w:type="pct"/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65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964" w:type="pct"/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7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9.95</w:t>
            </w:r>
          </w:p>
        </w:tc>
        <w:tc>
          <w:tcPr>
            <w:tcW w:w="738" w:type="pct"/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6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7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70</w:t>
            </w:r>
          </w:p>
        </w:tc>
        <w:tc>
          <w:tcPr>
            <w:tcW w:w="617" w:type="pct"/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138" w:left="33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1.98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-43" w:left="-103" w:firstLineChars="117" w:firstLine="28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62</w:t>
            </w:r>
          </w:p>
        </w:tc>
      </w:tr>
      <w:tr w:rsidR="00846E67" w:rsidRPr="00846E67" w:rsidTr="005D535E">
        <w:trPr>
          <w:trHeight w:val="383"/>
        </w:trPr>
        <w:tc>
          <w:tcPr>
            <w:tcW w:w="1178" w:type="pct"/>
            <w:tcBorders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ADG, kg/</w:t>
            </w: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.7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</w:t>
            </w: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964" w:type="pct"/>
            <w:tcBorders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.8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9a</w:t>
            </w:r>
          </w:p>
        </w:tc>
        <w:tc>
          <w:tcPr>
            <w:tcW w:w="738" w:type="pct"/>
            <w:tcBorders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0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75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138" w:left="33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.02</w:t>
            </w:r>
          </w:p>
        </w:tc>
        <w:tc>
          <w:tcPr>
            <w:tcW w:w="624" w:type="pct"/>
            <w:tcBorders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-43" w:left="-103" w:firstLineChars="117" w:firstLine="28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27</w:t>
            </w:r>
          </w:p>
        </w:tc>
      </w:tr>
      <w:tr w:rsidR="00846E67" w:rsidRPr="00846E67" w:rsidTr="005D535E">
        <w:trPr>
          <w:trHeight w:val="383"/>
        </w:trPr>
        <w:tc>
          <w:tcPr>
            <w:tcW w:w="11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DMI, kg/</w:t>
            </w: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6.54</w:t>
            </w: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9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6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34ab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6.21b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138" w:left="33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0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0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-43" w:left="-103" w:firstLineChars="117" w:firstLine="28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0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0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2</w:t>
            </w:r>
          </w:p>
        </w:tc>
      </w:tr>
      <w:tr w:rsidR="00846E67" w:rsidRPr="00846E67" w:rsidTr="005D535E">
        <w:trPr>
          <w:trHeight w:val="383"/>
        </w:trPr>
        <w:tc>
          <w:tcPr>
            <w:tcW w:w="117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F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/G</w:t>
            </w:r>
          </w:p>
        </w:tc>
        <w:tc>
          <w:tcPr>
            <w:tcW w:w="879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9.03</w:t>
            </w: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96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7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14</w:t>
            </w:r>
            <w:r w:rsidRPr="00846E67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73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8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26b</w:t>
            </w:r>
          </w:p>
        </w:tc>
        <w:tc>
          <w:tcPr>
            <w:tcW w:w="617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138" w:left="33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0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62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B169E" w:rsidRPr="00EF7CD1" w:rsidRDefault="008B169E" w:rsidP="005D535E">
            <w:pPr>
              <w:widowControl w:val="0"/>
              <w:spacing w:before="0" w:after="0"/>
              <w:ind w:leftChars="-43" w:left="-103" w:firstLineChars="117" w:firstLine="281"/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</w:pPr>
            <w:r w:rsidRPr="00EF7CD1">
              <w:rPr>
                <w:rFonts w:cs="Times New Roman" w:hint="eastAsia"/>
                <w:color w:val="000000" w:themeColor="text1"/>
                <w:kern w:val="2"/>
                <w:szCs w:val="24"/>
                <w:lang w:eastAsia="zh-CN"/>
              </w:rPr>
              <w:t>0</w:t>
            </w:r>
            <w:r w:rsidRPr="00EF7CD1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.</w:t>
            </w:r>
            <w:r w:rsidRPr="00846E67">
              <w:rPr>
                <w:rFonts w:cs="Times New Roman"/>
                <w:color w:val="000000" w:themeColor="text1"/>
                <w:kern w:val="2"/>
                <w:szCs w:val="24"/>
                <w:lang w:eastAsia="zh-CN"/>
              </w:rPr>
              <w:t>033</w:t>
            </w:r>
          </w:p>
        </w:tc>
      </w:tr>
    </w:tbl>
    <w:p w:rsidR="008B169E" w:rsidRPr="00846E67" w:rsidRDefault="008B169E" w:rsidP="008B169E">
      <w:pPr>
        <w:spacing w:after="120" w:line="360" w:lineRule="auto"/>
        <w:jc w:val="both"/>
        <w:rPr>
          <w:rFonts w:cs="Times New Roman"/>
          <w:color w:val="000000" w:themeColor="text1"/>
          <w:sz w:val="21"/>
          <w:szCs w:val="21"/>
        </w:rPr>
      </w:pPr>
      <w:r w:rsidRPr="00846E67">
        <w:rPr>
          <w:rFonts w:cs="Times New Roman"/>
          <w:color w:val="000000" w:themeColor="text1"/>
          <w:sz w:val="21"/>
          <w:szCs w:val="21"/>
          <w:vertAlign w:val="superscript"/>
        </w:rPr>
        <w:t>1</w:t>
      </w:r>
      <w:r w:rsidRPr="00846E67">
        <w:rPr>
          <w:rFonts w:cs="Times New Roman"/>
          <w:color w:val="000000" w:themeColor="text1"/>
          <w:sz w:val="21"/>
          <w:szCs w:val="21"/>
        </w:rPr>
        <w:t xml:space="preserve"> BW body weight, TWG The total weight, ADG </w:t>
      </w:r>
      <w:bookmarkStart w:id="1" w:name="OLE_LINK23"/>
      <w:bookmarkStart w:id="2" w:name="OLE_LINK22"/>
      <w:r w:rsidRPr="00846E67">
        <w:rPr>
          <w:rFonts w:cs="Times New Roman"/>
          <w:color w:val="000000" w:themeColor="text1"/>
          <w:sz w:val="21"/>
          <w:szCs w:val="21"/>
        </w:rPr>
        <w:t>average daily gain</w:t>
      </w:r>
      <w:bookmarkEnd w:id="1"/>
      <w:bookmarkEnd w:id="2"/>
      <w:r w:rsidRPr="00846E67">
        <w:rPr>
          <w:rFonts w:cs="Times New Roman"/>
          <w:color w:val="000000" w:themeColor="text1"/>
          <w:sz w:val="21"/>
          <w:szCs w:val="21"/>
        </w:rPr>
        <w:t xml:space="preserve">, DMI dry matter intake. F/G = DMI/ADG. </w:t>
      </w:r>
      <w:r w:rsidRPr="00846E67">
        <w:rPr>
          <w:rFonts w:cs="Times New Roman"/>
          <w:color w:val="000000" w:themeColor="text1"/>
          <w:sz w:val="21"/>
          <w:szCs w:val="21"/>
          <w:vertAlign w:val="superscript"/>
        </w:rPr>
        <w:t>2</w:t>
      </w:r>
      <w:r w:rsidRPr="00846E67">
        <w:rPr>
          <w:rFonts w:cs="Times New Roman"/>
          <w:color w:val="000000" w:themeColor="text1"/>
          <w:sz w:val="21"/>
          <w:szCs w:val="21"/>
        </w:rPr>
        <w:t xml:space="preserve"> LP: low dietary protein concentration group; MP: medium dietary protein concentration group; HP: high dietary protein concentration group.</w:t>
      </w:r>
      <w:r w:rsidRPr="00846E67">
        <w:rPr>
          <w:rFonts w:cs="Times New Roman"/>
          <w:color w:val="000000" w:themeColor="text1"/>
          <w:sz w:val="21"/>
          <w:szCs w:val="21"/>
          <w:vertAlign w:val="superscript"/>
        </w:rPr>
        <w:t>3</w:t>
      </w:r>
      <w:r w:rsidRPr="00846E67">
        <w:rPr>
          <w:rFonts w:cs="Times New Roman"/>
          <w:color w:val="000000" w:themeColor="text1"/>
          <w:sz w:val="21"/>
          <w:szCs w:val="21"/>
        </w:rPr>
        <w:t xml:space="preserve"> SEM, standard error of the mean.</w:t>
      </w:r>
    </w:p>
    <w:p w:rsidR="00AA3666" w:rsidRPr="00846E67" w:rsidRDefault="00AA3666">
      <w:pPr>
        <w:rPr>
          <w:color w:val="000000" w:themeColor="text1"/>
        </w:rPr>
      </w:pPr>
    </w:p>
    <w:sectPr w:rsidR="00AA3666" w:rsidRPr="00846E67" w:rsidSect="004336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69E"/>
    <w:rsid w:val="00003A93"/>
    <w:rsid w:val="00006EB2"/>
    <w:rsid w:val="00010CC4"/>
    <w:rsid w:val="0001520A"/>
    <w:rsid w:val="00015EE5"/>
    <w:rsid w:val="000162D1"/>
    <w:rsid w:val="00032185"/>
    <w:rsid w:val="00036251"/>
    <w:rsid w:val="00037E2E"/>
    <w:rsid w:val="0005079E"/>
    <w:rsid w:val="00052C43"/>
    <w:rsid w:val="00062F30"/>
    <w:rsid w:val="000819DD"/>
    <w:rsid w:val="000845A1"/>
    <w:rsid w:val="000857DB"/>
    <w:rsid w:val="00093B2D"/>
    <w:rsid w:val="000A53A5"/>
    <w:rsid w:val="000C22BF"/>
    <w:rsid w:val="000D0D04"/>
    <w:rsid w:val="000D59C1"/>
    <w:rsid w:val="000D6DB3"/>
    <w:rsid w:val="000E4207"/>
    <w:rsid w:val="000F0A44"/>
    <w:rsid w:val="000F6893"/>
    <w:rsid w:val="00100E4D"/>
    <w:rsid w:val="00100EBA"/>
    <w:rsid w:val="001138C5"/>
    <w:rsid w:val="00117892"/>
    <w:rsid w:val="00117DE9"/>
    <w:rsid w:val="001211C9"/>
    <w:rsid w:val="00123C9F"/>
    <w:rsid w:val="00124A6E"/>
    <w:rsid w:val="00135998"/>
    <w:rsid w:val="00136241"/>
    <w:rsid w:val="00142683"/>
    <w:rsid w:val="00145E84"/>
    <w:rsid w:val="00173576"/>
    <w:rsid w:val="00181DA1"/>
    <w:rsid w:val="001A0963"/>
    <w:rsid w:val="001A1615"/>
    <w:rsid w:val="001B03A4"/>
    <w:rsid w:val="001D2AD6"/>
    <w:rsid w:val="001F6F8A"/>
    <w:rsid w:val="002128EF"/>
    <w:rsid w:val="00235646"/>
    <w:rsid w:val="00236F66"/>
    <w:rsid w:val="00242826"/>
    <w:rsid w:val="002515D7"/>
    <w:rsid w:val="002532E4"/>
    <w:rsid w:val="00256F53"/>
    <w:rsid w:val="00265A2F"/>
    <w:rsid w:val="00270745"/>
    <w:rsid w:val="00272309"/>
    <w:rsid w:val="002763CD"/>
    <w:rsid w:val="00292049"/>
    <w:rsid w:val="00292F6E"/>
    <w:rsid w:val="002A17D3"/>
    <w:rsid w:val="002A71E6"/>
    <w:rsid w:val="002E6C55"/>
    <w:rsid w:val="002F75DF"/>
    <w:rsid w:val="00304191"/>
    <w:rsid w:val="00316DD3"/>
    <w:rsid w:val="00331FAC"/>
    <w:rsid w:val="00335600"/>
    <w:rsid w:val="003625F7"/>
    <w:rsid w:val="00362C16"/>
    <w:rsid w:val="003707E6"/>
    <w:rsid w:val="00381BE8"/>
    <w:rsid w:val="00395BBF"/>
    <w:rsid w:val="0039663E"/>
    <w:rsid w:val="003D6C16"/>
    <w:rsid w:val="003E096E"/>
    <w:rsid w:val="003E1B3A"/>
    <w:rsid w:val="003F5B26"/>
    <w:rsid w:val="00415777"/>
    <w:rsid w:val="00416C9B"/>
    <w:rsid w:val="00421A1D"/>
    <w:rsid w:val="00422B6F"/>
    <w:rsid w:val="00430F4E"/>
    <w:rsid w:val="0043367A"/>
    <w:rsid w:val="00446C04"/>
    <w:rsid w:val="004724FD"/>
    <w:rsid w:val="00490B35"/>
    <w:rsid w:val="004A4642"/>
    <w:rsid w:val="004C69E7"/>
    <w:rsid w:val="004D1F42"/>
    <w:rsid w:val="004D754C"/>
    <w:rsid w:val="004E2606"/>
    <w:rsid w:val="004E4908"/>
    <w:rsid w:val="004E5781"/>
    <w:rsid w:val="004F3E25"/>
    <w:rsid w:val="004F7ECB"/>
    <w:rsid w:val="004F7F21"/>
    <w:rsid w:val="00500C90"/>
    <w:rsid w:val="005169C5"/>
    <w:rsid w:val="00553D0A"/>
    <w:rsid w:val="00566BD6"/>
    <w:rsid w:val="005806A5"/>
    <w:rsid w:val="00581662"/>
    <w:rsid w:val="005949BA"/>
    <w:rsid w:val="0059759D"/>
    <w:rsid w:val="005B210D"/>
    <w:rsid w:val="005B4E69"/>
    <w:rsid w:val="005C3F87"/>
    <w:rsid w:val="005C592F"/>
    <w:rsid w:val="005D6F50"/>
    <w:rsid w:val="005F12DC"/>
    <w:rsid w:val="006228E6"/>
    <w:rsid w:val="006243DA"/>
    <w:rsid w:val="00637C12"/>
    <w:rsid w:val="00641F3F"/>
    <w:rsid w:val="006470C0"/>
    <w:rsid w:val="00652A16"/>
    <w:rsid w:val="0067333E"/>
    <w:rsid w:val="00673C1A"/>
    <w:rsid w:val="00692499"/>
    <w:rsid w:val="00693362"/>
    <w:rsid w:val="0069595A"/>
    <w:rsid w:val="006A256B"/>
    <w:rsid w:val="006B668C"/>
    <w:rsid w:val="006C1340"/>
    <w:rsid w:val="006C2C86"/>
    <w:rsid w:val="006D7AE6"/>
    <w:rsid w:val="006E1B8D"/>
    <w:rsid w:val="006E34AC"/>
    <w:rsid w:val="007127EF"/>
    <w:rsid w:val="00722A9D"/>
    <w:rsid w:val="0072537A"/>
    <w:rsid w:val="00736788"/>
    <w:rsid w:val="00740E2D"/>
    <w:rsid w:val="00750465"/>
    <w:rsid w:val="00757EE1"/>
    <w:rsid w:val="00761C8F"/>
    <w:rsid w:val="007649D5"/>
    <w:rsid w:val="00765362"/>
    <w:rsid w:val="007753C5"/>
    <w:rsid w:val="00792D37"/>
    <w:rsid w:val="00795A0F"/>
    <w:rsid w:val="007A14C9"/>
    <w:rsid w:val="007A73D1"/>
    <w:rsid w:val="007B2912"/>
    <w:rsid w:val="007D24D9"/>
    <w:rsid w:val="007D457D"/>
    <w:rsid w:val="007E275A"/>
    <w:rsid w:val="00842BCA"/>
    <w:rsid w:val="00845E9B"/>
    <w:rsid w:val="00846E67"/>
    <w:rsid w:val="00847FBE"/>
    <w:rsid w:val="00851EE0"/>
    <w:rsid w:val="00853B76"/>
    <w:rsid w:val="00880156"/>
    <w:rsid w:val="00890960"/>
    <w:rsid w:val="008A35E9"/>
    <w:rsid w:val="008A67D9"/>
    <w:rsid w:val="008B169E"/>
    <w:rsid w:val="008C22C7"/>
    <w:rsid w:val="008C2E86"/>
    <w:rsid w:val="008C3CA6"/>
    <w:rsid w:val="008F4E1A"/>
    <w:rsid w:val="00902AD2"/>
    <w:rsid w:val="00921D7E"/>
    <w:rsid w:val="00922998"/>
    <w:rsid w:val="00951C6D"/>
    <w:rsid w:val="0096632F"/>
    <w:rsid w:val="00970FD0"/>
    <w:rsid w:val="00975054"/>
    <w:rsid w:val="0097525E"/>
    <w:rsid w:val="00982841"/>
    <w:rsid w:val="00991075"/>
    <w:rsid w:val="009A4F19"/>
    <w:rsid w:val="009C5DA4"/>
    <w:rsid w:val="009C7412"/>
    <w:rsid w:val="009E035B"/>
    <w:rsid w:val="009E522C"/>
    <w:rsid w:val="009E67FF"/>
    <w:rsid w:val="00A0207A"/>
    <w:rsid w:val="00A05BEA"/>
    <w:rsid w:val="00A06673"/>
    <w:rsid w:val="00A1082A"/>
    <w:rsid w:val="00A22B2D"/>
    <w:rsid w:val="00A2587E"/>
    <w:rsid w:val="00A27D0F"/>
    <w:rsid w:val="00A43DFD"/>
    <w:rsid w:val="00A46F26"/>
    <w:rsid w:val="00A47C18"/>
    <w:rsid w:val="00A554BC"/>
    <w:rsid w:val="00A60144"/>
    <w:rsid w:val="00A73B97"/>
    <w:rsid w:val="00A75F53"/>
    <w:rsid w:val="00A81A88"/>
    <w:rsid w:val="00A91503"/>
    <w:rsid w:val="00A9310E"/>
    <w:rsid w:val="00AA3666"/>
    <w:rsid w:val="00AB1ADA"/>
    <w:rsid w:val="00AC60D6"/>
    <w:rsid w:val="00AD360B"/>
    <w:rsid w:val="00AF3A7E"/>
    <w:rsid w:val="00B30297"/>
    <w:rsid w:val="00B44F13"/>
    <w:rsid w:val="00B67FE3"/>
    <w:rsid w:val="00B83C78"/>
    <w:rsid w:val="00B9301D"/>
    <w:rsid w:val="00B961A8"/>
    <w:rsid w:val="00BB3C89"/>
    <w:rsid w:val="00BB7B33"/>
    <w:rsid w:val="00BD4814"/>
    <w:rsid w:val="00BD6B89"/>
    <w:rsid w:val="00BE58D7"/>
    <w:rsid w:val="00BF014C"/>
    <w:rsid w:val="00BF0940"/>
    <w:rsid w:val="00BF09B8"/>
    <w:rsid w:val="00BF56B3"/>
    <w:rsid w:val="00C04D58"/>
    <w:rsid w:val="00C229F8"/>
    <w:rsid w:val="00C2627D"/>
    <w:rsid w:val="00C32211"/>
    <w:rsid w:val="00C71508"/>
    <w:rsid w:val="00C72CA6"/>
    <w:rsid w:val="00C76AB5"/>
    <w:rsid w:val="00C8075A"/>
    <w:rsid w:val="00C84925"/>
    <w:rsid w:val="00C920E0"/>
    <w:rsid w:val="00CA1B8B"/>
    <w:rsid w:val="00CA3B05"/>
    <w:rsid w:val="00CB009E"/>
    <w:rsid w:val="00CB19CE"/>
    <w:rsid w:val="00CB535A"/>
    <w:rsid w:val="00CC3AB7"/>
    <w:rsid w:val="00CC3D6F"/>
    <w:rsid w:val="00CC7AC9"/>
    <w:rsid w:val="00CD5017"/>
    <w:rsid w:val="00CE1141"/>
    <w:rsid w:val="00CF68DA"/>
    <w:rsid w:val="00D07613"/>
    <w:rsid w:val="00D337B4"/>
    <w:rsid w:val="00D410F9"/>
    <w:rsid w:val="00D56797"/>
    <w:rsid w:val="00D609E5"/>
    <w:rsid w:val="00D60CB5"/>
    <w:rsid w:val="00D727C6"/>
    <w:rsid w:val="00D72AC7"/>
    <w:rsid w:val="00D7434B"/>
    <w:rsid w:val="00D77F02"/>
    <w:rsid w:val="00D935F4"/>
    <w:rsid w:val="00D95D70"/>
    <w:rsid w:val="00DB7841"/>
    <w:rsid w:val="00DC37AB"/>
    <w:rsid w:val="00DC5426"/>
    <w:rsid w:val="00DD3A6B"/>
    <w:rsid w:val="00DD5AA2"/>
    <w:rsid w:val="00DF0940"/>
    <w:rsid w:val="00E17A3C"/>
    <w:rsid w:val="00E2460B"/>
    <w:rsid w:val="00E24898"/>
    <w:rsid w:val="00E25AD8"/>
    <w:rsid w:val="00E3360A"/>
    <w:rsid w:val="00E4204A"/>
    <w:rsid w:val="00E44481"/>
    <w:rsid w:val="00E471CD"/>
    <w:rsid w:val="00E47FB0"/>
    <w:rsid w:val="00E7032E"/>
    <w:rsid w:val="00E70CD6"/>
    <w:rsid w:val="00E713A5"/>
    <w:rsid w:val="00EA25A5"/>
    <w:rsid w:val="00EC7804"/>
    <w:rsid w:val="00ED257F"/>
    <w:rsid w:val="00ED65ED"/>
    <w:rsid w:val="00F0333E"/>
    <w:rsid w:val="00F20E19"/>
    <w:rsid w:val="00F24F6E"/>
    <w:rsid w:val="00F33A68"/>
    <w:rsid w:val="00F6463E"/>
    <w:rsid w:val="00F75464"/>
    <w:rsid w:val="00F86ABF"/>
    <w:rsid w:val="00F94EEB"/>
    <w:rsid w:val="00FA0B02"/>
    <w:rsid w:val="00FA5CEE"/>
    <w:rsid w:val="00FC5DCA"/>
    <w:rsid w:val="00FE19CB"/>
    <w:rsid w:val="00FE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E3FAB"/>
  <w15:chartTrackingRefBased/>
  <w15:docId w15:val="{B5333CBD-5039-7C48-832F-0A3F287B8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69E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12:06:00Z</dcterms:created>
  <dcterms:modified xsi:type="dcterms:W3CDTF">2023-12-11T12:09:00Z</dcterms:modified>
</cp:coreProperties>
</file>